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10546" w14:textId="77777777" w:rsidR="00322254" w:rsidRPr="005437C3" w:rsidRDefault="00322254" w:rsidP="00322254">
      <w:pPr>
        <w:pStyle w:val="Titre2"/>
      </w:pPr>
      <w:r>
        <w:t>S5 Table.</w:t>
      </w:r>
      <w:r w:rsidRPr="00657C75">
        <w:t xml:space="preserve"> Synthetic peptides used to search for linear epitopes </w:t>
      </w:r>
    </w:p>
    <w:p w14:paraId="1D941E9C" w14:textId="77777777" w:rsidR="00322254" w:rsidRDefault="00322254" w:rsidP="00322254">
      <w:pPr>
        <w:spacing w:after="0" w:line="240" w:lineRule="auto"/>
      </w:pPr>
    </w:p>
    <w:tbl>
      <w:tblPr>
        <w:tblW w:w="8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33"/>
        <w:gridCol w:w="4000"/>
        <w:gridCol w:w="794"/>
        <w:gridCol w:w="1871"/>
      </w:tblGrid>
      <w:tr w:rsidR="00322254" w:rsidRPr="005437C3" w14:paraId="25096F57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F86C" w14:textId="77777777" w:rsidR="00322254" w:rsidRPr="005437C3" w:rsidRDefault="00322254" w:rsidP="00463061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fr-FR"/>
              </w:rPr>
            </w:pPr>
            <w:r w:rsidRPr="005437C3">
              <w:rPr>
                <w:rFonts w:eastAsia="Times New Roman" w:cstheme="minorHAnsi"/>
                <w:color w:val="000000"/>
                <w:lang w:eastAsia="fr-FR"/>
              </w:rPr>
              <w:t>Peptide nam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3873" w14:textId="77777777" w:rsidR="00322254" w:rsidRPr="005437C3" w:rsidRDefault="00322254" w:rsidP="00463061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fr-FR"/>
              </w:rPr>
            </w:pPr>
            <w:r w:rsidRPr="005437C3">
              <w:rPr>
                <w:rFonts w:eastAsia="Times New Roman" w:cstheme="minorHAnsi"/>
                <w:color w:val="000000"/>
                <w:lang w:eastAsia="fr-FR"/>
              </w:rPr>
              <w:t>Position</w:t>
            </w:r>
            <w:r>
              <w:rPr>
                <w:rFonts w:eastAsia="Times New Roman" w:cstheme="minorHAnsi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7F3A" w14:textId="77777777" w:rsidR="00322254" w:rsidRPr="005437C3" w:rsidRDefault="00322254" w:rsidP="00463061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fr-FR"/>
              </w:rPr>
            </w:pPr>
            <w:r w:rsidRPr="005437C3">
              <w:rPr>
                <w:rFonts w:eastAsia="Times New Roman" w:cstheme="minorHAnsi"/>
                <w:color w:val="000000"/>
                <w:lang w:eastAsia="fr-FR"/>
              </w:rPr>
              <w:t>Sequence</w:t>
            </w:r>
            <w:r>
              <w:rPr>
                <w:rFonts w:eastAsia="Times New Roman" w:cstheme="minorHAnsi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99AE" w14:textId="77777777" w:rsidR="00322254" w:rsidRPr="005437C3" w:rsidRDefault="00322254" w:rsidP="00463061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fr-FR"/>
              </w:rPr>
            </w:pPr>
            <w:r w:rsidRPr="005437C3">
              <w:rPr>
                <w:rFonts w:eastAsia="Times New Roman" w:cstheme="minorHAnsi"/>
                <w:color w:val="000000"/>
                <w:lang w:eastAsia="fr-FR"/>
              </w:rPr>
              <w:t>Lengt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783B" w14:textId="77777777" w:rsidR="00322254" w:rsidRPr="005437C3" w:rsidRDefault="00322254" w:rsidP="00463061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fr-FR"/>
              </w:rPr>
            </w:pPr>
            <w:r w:rsidRPr="005437C3">
              <w:rPr>
                <w:rFonts w:eastAsia="Times New Roman" w:cstheme="minorHAnsi"/>
                <w:color w:val="000000"/>
                <w:lang w:eastAsia="fr-FR"/>
              </w:rPr>
              <w:t>Prediction</w:t>
            </w:r>
            <w:r>
              <w:rPr>
                <w:rFonts w:eastAsia="Times New Roman" w:cstheme="minorHAnsi"/>
                <w:color w:val="000000"/>
                <w:vertAlign w:val="superscript"/>
                <w:lang w:eastAsia="fr-FR"/>
              </w:rPr>
              <w:t>c</w:t>
            </w:r>
          </w:p>
        </w:tc>
      </w:tr>
      <w:tr w:rsidR="00322254" w:rsidRPr="005437C3" w14:paraId="6F1BAEBF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126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2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E34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47-27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810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vertAlign w:val="subscript"/>
                <w:lang w:eastAsia="fr-FR"/>
              </w:rPr>
              <w:t>RR</w:t>
            </w:r>
            <w:r w:rsidRPr="005437C3">
              <w:rPr>
                <w:lang w:eastAsia="fr-FR"/>
              </w:rPr>
              <w:t>PSEELIADQCPLPGYHAGVEYTTQ</w:t>
            </w:r>
            <w:r w:rsidRPr="005437C3">
              <w:rPr>
                <w:vertAlign w:val="subscript"/>
                <w:lang w:eastAsia="fr-FR"/>
              </w:rPr>
              <w:t>R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8A2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612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</w:t>
            </w:r>
          </w:p>
        </w:tc>
      </w:tr>
      <w:tr w:rsidR="00322254" w:rsidRPr="005437C3" w14:paraId="06BDA238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C67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2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2DB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67-28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0D6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YTTQAIWDYYIKVEITR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807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CFA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Genotype-specific</w:t>
            </w:r>
          </w:p>
        </w:tc>
      </w:tr>
      <w:tr w:rsidR="00322254" w:rsidRPr="005437C3" w14:paraId="0C37A668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F77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2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6D43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80-30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7A8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EITRPKNWTSYAQYGNARLGS</w:t>
            </w:r>
            <w:r w:rsidRPr="005437C3">
              <w:rPr>
                <w:vertAlign w:val="subscript"/>
                <w:lang w:eastAsia="fr-FR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83E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51D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 + Lbtope</w:t>
            </w:r>
          </w:p>
        </w:tc>
      </w:tr>
      <w:tr w:rsidR="00322254" w:rsidRPr="005437C3" w14:paraId="17F7AF5F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915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3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7ADE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08-33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5C5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KNFTHVLFCSDQLYAKWYNIENTLLKNEE</w:t>
            </w:r>
            <w:r w:rsidRPr="005437C3">
              <w:rPr>
                <w:vertAlign w:val="subscript"/>
                <w:lang w:eastAsia="fr-FR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FFE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E38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Ellipro</w:t>
            </w:r>
          </w:p>
        </w:tc>
      </w:tr>
      <w:tr w:rsidR="00322254" w:rsidRPr="005437C3" w14:paraId="459D4AC0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8B6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3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E71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29-34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824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vertAlign w:val="subscript"/>
                <w:lang w:eastAsia="fr-FR"/>
              </w:rPr>
              <w:t>R</w:t>
            </w:r>
            <w:r w:rsidRPr="005437C3">
              <w:rPr>
                <w:lang w:eastAsia="fr-FR"/>
              </w:rPr>
              <w:t>ENTLLKNEELLQK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894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439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</w:t>
            </w:r>
          </w:p>
        </w:tc>
      </w:tr>
      <w:tr w:rsidR="00322254" w:rsidRPr="005437C3" w14:paraId="17210C32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744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3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A68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40-35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26E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QKKLNNLTELTSLLKK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F77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1C72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13F40C71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984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3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CBE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50-37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931E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TSLLKKRALPRTWTTQGKNNLFRN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9CA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43D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5474B8E7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036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3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2A4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99-41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F2C3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WEGDCNYTKDKISEIVPQCK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096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1AE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</w:t>
            </w:r>
          </w:p>
        </w:tc>
      </w:tr>
      <w:tr w:rsidR="00322254" w:rsidRPr="005437C3" w14:paraId="42825A64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65D8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4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7F5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11-43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821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SEIVPQCKGFYNNSKWMHMHPY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FFB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45F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</w:t>
            </w:r>
          </w:p>
        </w:tc>
      </w:tr>
      <w:tr w:rsidR="00322254" w:rsidRPr="005437C3" w14:paraId="5FD812C4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8E9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4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E02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24-44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C83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SKWMHMHPYACRFWRNKNEK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6DE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208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3DB4DE26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D1B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4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EB55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35-45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E23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FWRNKNEKEETKCDGRDD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CA5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8FA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5E61E5DF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218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4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546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41-46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69E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NEKEETKCDGRDDNKCLYYPR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C03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591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 + Lbtope</w:t>
            </w:r>
          </w:p>
        </w:tc>
      </w:tr>
      <w:tr w:rsidR="00322254" w:rsidRPr="005437C3" w14:paraId="2A0F3431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902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4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F07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50-47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36B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RGRDDNKCLYYPLWDSPEATYDFGRR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AFE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F01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 + Lbtope</w:t>
            </w:r>
          </w:p>
        </w:tc>
      </w:tr>
      <w:tr w:rsidR="00322254" w:rsidRPr="005437C3" w14:paraId="1F99DE97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F81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D468-4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793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87-51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A5B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SSKQIRQQDYEVYSIYQECKLASRI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57FE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5E1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035FBA4C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F89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2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4F0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47-27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936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RPNEGLIADQCPLPGLADVSFYPYQRR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209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3D9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</w:t>
            </w:r>
          </w:p>
        </w:tc>
      </w:tr>
      <w:tr w:rsidR="00322254" w:rsidRPr="005437C3" w14:paraId="433F837F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A83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2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043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67-28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967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YPYQAIWDYYAKIENIR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F69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1B3A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057EDC05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69B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2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7AE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80-30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B99E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ENIRPANWTSSKLYGKARMGS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BED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DD4E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 + Lbtope</w:t>
            </w:r>
          </w:p>
        </w:tc>
      </w:tr>
      <w:tr w:rsidR="00322254" w:rsidRPr="005437C3" w14:paraId="12081A12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67C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3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634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08-33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7B7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NINNTHILFCSDVLYSKWYNLQNSILQNEN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F6D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C28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Ellipro</w:t>
            </w:r>
          </w:p>
        </w:tc>
      </w:tr>
      <w:tr w:rsidR="00322254" w:rsidRPr="005437C3" w14:paraId="2ACC6B85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EF6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3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BAC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30-34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29E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QNSILQNENELTKRLSNL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52F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C11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</w:t>
            </w:r>
          </w:p>
        </w:tc>
      </w:tr>
      <w:tr w:rsidR="00322254" w:rsidRPr="005437C3" w14:paraId="6D245922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90F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3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A17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39-35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E3C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ELTKRLSNLTIGNKLK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C31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ACE9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4D7CBE69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5C2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3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D05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50-37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509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GNKLKNRALPYEWAKGGLNRLFRN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A0A3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044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0EF2A733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A413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3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564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99-41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BDE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WEGDCNITRYNVNETVPECK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FD6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E74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</w:t>
            </w:r>
          </w:p>
        </w:tc>
      </w:tr>
      <w:tr w:rsidR="00322254" w:rsidRPr="005437C3" w14:paraId="6DA20AED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148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4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B0C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11-43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701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NETVPECKDFPHRRFNDHPY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622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E5B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101F4FBD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17B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4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A2D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24-44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CFB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RFNDHPYSCRLWRYREGK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EB6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EB7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54855F17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CF0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4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9FA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33-45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886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LWRYREGKEEVKCLTSDHT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AC7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310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48FCFB54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D0C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4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E02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39-45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D4D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EGKEEVKCLTSDHTRCLYYPR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EBD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3F4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 + Lbtope</w:t>
            </w:r>
          </w:p>
        </w:tc>
      </w:tr>
      <w:tr w:rsidR="00322254" w:rsidRPr="005437C3" w14:paraId="71A8473D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A76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4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C9E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49-47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1CA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RSDHTRCLYYPEYSNPEALFDFGR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F613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097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arker + Lbtope</w:t>
            </w:r>
          </w:p>
        </w:tc>
      </w:tr>
      <w:tr w:rsidR="00322254" w:rsidRPr="005437C3" w14:paraId="5BE2DABA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D8B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BAK74-4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7B9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85-51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1AC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RESTSIRQQDYEVYSIYQECKLASKTY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5D1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636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btope</w:t>
            </w:r>
          </w:p>
        </w:tc>
      </w:tr>
      <w:tr w:rsidR="00322254" w:rsidRPr="005437C3" w14:paraId="4CAEDD67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04E3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40D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51-26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8A2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IADQCPLPGYHAG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619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C7E2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0EE71467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8A03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8DE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71-28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9CB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SIWDYYIKVESIRP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309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B9FD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6F264BFD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5FB3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3D4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296-31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B22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ARLGSFYIPSSLRQ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129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AF3A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7B2D402B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15EF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306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41-35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398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LNKLNNLTSGTSVL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E72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7C1D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74FFD210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B77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53C7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91-40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B81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NTSYYSFSLWEGDC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DFB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1A0A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6C63D343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A74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0A69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396-41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0E8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SFSLWEGDCNFTKD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F7B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D045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38521C1D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9645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A252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66-47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E1A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ESTYDFGYLAYQK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AB66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4411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0B53D71D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5981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82F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71-48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A35C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DFGYLAYQKNFPSP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B64B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4C16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4F2C31E9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3553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PFV-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7710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476-49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665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AYQKNFPSPICIEQQ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2D64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5437C3">
              <w:rPr>
                <w:lang w:eastAsia="fr-F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0CA1" w14:textId="77777777" w:rsidR="00322254" w:rsidRDefault="00322254" w:rsidP="00463061">
            <w:pPr>
              <w:spacing w:after="0" w:line="240" w:lineRule="auto"/>
              <w:jc w:val="left"/>
            </w:pPr>
            <w:r w:rsidRPr="00590B5A">
              <w:rPr>
                <w:lang w:eastAsia="fr-FR"/>
              </w:rPr>
              <w:t>Genotype-specific</w:t>
            </w:r>
          </w:p>
        </w:tc>
      </w:tr>
      <w:tr w:rsidR="00322254" w:rsidRPr="005437C3" w14:paraId="71F20CBA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3A50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t>L1-G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F5D6D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t>258-26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14E8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 w:rsidRPr="00F62E40">
              <w:rPr>
                <w:vertAlign w:val="subscript"/>
              </w:rPr>
              <w:t>R</w:t>
            </w:r>
            <w:r w:rsidRPr="00725CBD">
              <w:t>LPGYHAGVEYTT</w:t>
            </w:r>
            <w:r w:rsidRPr="00F62E40">
              <w:rPr>
                <w:vertAlign w:val="subscript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F014A" w14:textId="77777777" w:rsidR="00322254" w:rsidRPr="005437C3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15B22" w14:textId="77777777" w:rsidR="00322254" w:rsidRPr="00590B5A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RBD structure</w:t>
            </w:r>
          </w:p>
        </w:tc>
      </w:tr>
      <w:tr w:rsidR="00322254" w:rsidRPr="005437C3" w14:paraId="25A9DE06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F328E" w14:textId="77777777" w:rsidR="00322254" w:rsidRDefault="00322254" w:rsidP="00463061">
            <w:pPr>
              <w:spacing w:after="0" w:line="240" w:lineRule="auto"/>
              <w:jc w:val="left"/>
            </w:pPr>
            <w:r>
              <w:t>L1-GI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35C83" w14:textId="77777777" w:rsidR="00322254" w:rsidRDefault="00322254" w:rsidP="00463061">
            <w:pPr>
              <w:spacing w:after="0" w:line="240" w:lineRule="auto"/>
              <w:jc w:val="left"/>
            </w:pPr>
            <w:r>
              <w:t>258-26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0C8DB" w14:textId="77777777" w:rsidR="00322254" w:rsidRPr="00F62E40" w:rsidRDefault="00322254" w:rsidP="00463061">
            <w:pPr>
              <w:spacing w:after="0" w:line="240" w:lineRule="auto"/>
              <w:jc w:val="left"/>
              <w:rPr>
                <w:vertAlign w:val="subscript"/>
              </w:rPr>
            </w:pPr>
            <w:r w:rsidRPr="00F62E40">
              <w:rPr>
                <w:vertAlign w:val="subscript"/>
              </w:rPr>
              <w:t>R</w:t>
            </w:r>
            <w:r w:rsidRPr="004B7D46">
              <w:t>LPGLADVSFYPY</w:t>
            </w:r>
            <w:r w:rsidRPr="00F62E40">
              <w:rPr>
                <w:vertAlign w:val="subscript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66D66" w14:textId="77777777" w:rsidR="00322254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FB4DA" w14:textId="77777777" w:rsidR="00322254" w:rsidRPr="00590B5A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RBD structure</w:t>
            </w:r>
          </w:p>
        </w:tc>
      </w:tr>
      <w:tr w:rsidR="00322254" w:rsidRPr="005437C3" w14:paraId="16BBD1DA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742F5" w14:textId="77777777" w:rsidR="00322254" w:rsidRDefault="00322254" w:rsidP="00463061">
            <w:pPr>
              <w:spacing w:after="0" w:line="240" w:lineRule="auto"/>
              <w:jc w:val="left"/>
            </w:pPr>
            <w:r>
              <w:t>L2-G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05C04" w14:textId="77777777" w:rsidR="00322254" w:rsidRDefault="00322254" w:rsidP="00463061">
            <w:pPr>
              <w:spacing w:after="0" w:line="240" w:lineRule="auto"/>
              <w:jc w:val="left"/>
            </w:pPr>
            <w:r>
              <w:t>279-28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C2F8" w14:textId="77777777" w:rsidR="00322254" w:rsidRPr="00F62E40" w:rsidRDefault="00322254" w:rsidP="00463061">
            <w:pPr>
              <w:spacing w:after="0" w:line="240" w:lineRule="auto"/>
              <w:jc w:val="left"/>
              <w:rPr>
                <w:vertAlign w:val="subscript"/>
              </w:rPr>
            </w:pPr>
            <w:r w:rsidRPr="00725CBD">
              <w:t>VEITRPKNWT</w:t>
            </w:r>
            <w:r w:rsidRPr="00F62E40">
              <w:rPr>
                <w:vertAlign w:val="subscript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28E4D" w14:textId="77777777" w:rsidR="00322254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A1F34" w14:textId="77777777" w:rsidR="00322254" w:rsidRPr="00590B5A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RBD structure</w:t>
            </w:r>
          </w:p>
        </w:tc>
      </w:tr>
      <w:tr w:rsidR="00322254" w:rsidRPr="005437C3" w14:paraId="14F06C69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E685E" w14:textId="77777777" w:rsidR="00322254" w:rsidRDefault="00322254" w:rsidP="00463061">
            <w:pPr>
              <w:spacing w:after="0" w:line="240" w:lineRule="auto"/>
              <w:jc w:val="left"/>
            </w:pPr>
            <w:r>
              <w:t>L2-GI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6C5A0" w14:textId="77777777" w:rsidR="00322254" w:rsidRDefault="00322254" w:rsidP="00463061">
            <w:pPr>
              <w:spacing w:after="0" w:line="240" w:lineRule="auto"/>
              <w:jc w:val="left"/>
            </w:pPr>
            <w:r>
              <w:t>279-28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85F0C" w14:textId="77777777" w:rsidR="00322254" w:rsidRPr="00725CBD" w:rsidRDefault="00322254" w:rsidP="00463061">
            <w:pPr>
              <w:spacing w:after="0" w:line="240" w:lineRule="auto"/>
              <w:jc w:val="left"/>
            </w:pPr>
            <w:r w:rsidRPr="00AC13F3">
              <w:t>IENIRPANWT</w:t>
            </w:r>
            <w:r w:rsidRPr="00F62E40">
              <w:rPr>
                <w:vertAlign w:val="subscript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3139F" w14:textId="77777777" w:rsidR="00322254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48072" w14:textId="77777777" w:rsidR="00322254" w:rsidRPr="00590B5A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RBD structure</w:t>
            </w:r>
          </w:p>
        </w:tc>
      </w:tr>
      <w:tr w:rsidR="00322254" w:rsidRPr="005437C3" w14:paraId="65632FB9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BA733" w14:textId="77777777" w:rsidR="00322254" w:rsidRDefault="00322254" w:rsidP="00463061">
            <w:pPr>
              <w:spacing w:after="0" w:line="240" w:lineRule="auto"/>
              <w:jc w:val="left"/>
            </w:pPr>
            <w:r>
              <w:t>L3-G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A2C11" w14:textId="77777777" w:rsidR="00322254" w:rsidRDefault="00322254" w:rsidP="00463061">
            <w:pPr>
              <w:spacing w:after="0" w:line="240" w:lineRule="auto"/>
              <w:jc w:val="left"/>
            </w:pPr>
            <w:r>
              <w:t>411-43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9482A" w14:textId="77777777" w:rsidR="00322254" w:rsidRPr="00AC13F3" w:rsidRDefault="00322254" w:rsidP="00463061">
            <w:pPr>
              <w:spacing w:after="0" w:line="240" w:lineRule="auto"/>
              <w:jc w:val="left"/>
            </w:pPr>
            <w:r w:rsidRPr="00725CBD">
              <w:t>SEIVPQCKGFYNNSKWMHMHPYAC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251BF" w14:textId="77777777" w:rsidR="00322254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6C1BD" w14:textId="77777777" w:rsidR="00322254" w:rsidRPr="00590B5A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RBD structure</w:t>
            </w:r>
          </w:p>
        </w:tc>
      </w:tr>
      <w:tr w:rsidR="00322254" w:rsidRPr="005437C3" w14:paraId="09DB009E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AB1A9" w14:textId="77777777" w:rsidR="00322254" w:rsidRDefault="00322254" w:rsidP="00463061">
            <w:pPr>
              <w:spacing w:after="0" w:line="240" w:lineRule="auto"/>
              <w:jc w:val="left"/>
            </w:pPr>
            <w:r>
              <w:t>L3-GI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E77FC" w14:textId="77777777" w:rsidR="00322254" w:rsidRDefault="00322254" w:rsidP="00463061">
            <w:pPr>
              <w:spacing w:after="0" w:line="240" w:lineRule="auto"/>
              <w:jc w:val="left"/>
            </w:pPr>
            <w:r>
              <w:t>410-43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DE55A" w14:textId="77777777" w:rsidR="00322254" w:rsidRPr="00725CBD" w:rsidRDefault="00322254" w:rsidP="00463061">
            <w:pPr>
              <w:spacing w:after="0" w:line="240" w:lineRule="auto"/>
              <w:jc w:val="left"/>
            </w:pPr>
            <w:r w:rsidRPr="00AC13F3">
              <w:t>VNETVPECKDFPHRRFNDHPYSC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46943" w14:textId="77777777" w:rsidR="00322254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718B0" w14:textId="77777777" w:rsidR="00322254" w:rsidRPr="00590B5A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RBD structure</w:t>
            </w:r>
          </w:p>
        </w:tc>
      </w:tr>
      <w:tr w:rsidR="00322254" w:rsidRPr="005437C3" w14:paraId="6915F342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3575C" w14:textId="77777777" w:rsidR="00322254" w:rsidRDefault="00322254" w:rsidP="00463061">
            <w:pPr>
              <w:spacing w:after="0" w:line="240" w:lineRule="auto"/>
              <w:jc w:val="left"/>
            </w:pPr>
            <w:r>
              <w:t>L4-G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B3379" w14:textId="77777777" w:rsidR="00322254" w:rsidRDefault="00322254" w:rsidP="00463061">
            <w:pPr>
              <w:spacing w:after="0" w:line="240" w:lineRule="auto"/>
              <w:jc w:val="left"/>
            </w:pPr>
            <w:r>
              <w:t>447-45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274A3" w14:textId="77777777" w:rsidR="00322254" w:rsidRPr="00AC13F3" w:rsidRDefault="00322254" w:rsidP="00463061">
            <w:pPr>
              <w:spacing w:after="0" w:line="240" w:lineRule="auto"/>
              <w:jc w:val="left"/>
            </w:pPr>
            <w:r w:rsidRPr="00F62E40">
              <w:rPr>
                <w:vertAlign w:val="subscript"/>
              </w:rPr>
              <w:t>R</w:t>
            </w:r>
            <w:r w:rsidRPr="00725CBD">
              <w:t>KCDGRDDNKC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1563A" w14:textId="77777777" w:rsidR="00322254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ADB6" w14:textId="77777777" w:rsidR="00322254" w:rsidRPr="00590B5A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RBD structure</w:t>
            </w:r>
          </w:p>
        </w:tc>
      </w:tr>
      <w:tr w:rsidR="00322254" w:rsidRPr="005437C3" w14:paraId="525F5C6F" w14:textId="77777777" w:rsidTr="00463061">
        <w:trPr>
          <w:trHeight w:val="28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22A82" w14:textId="77777777" w:rsidR="00322254" w:rsidRDefault="00322254" w:rsidP="00463061">
            <w:pPr>
              <w:spacing w:after="0" w:line="240" w:lineRule="auto"/>
              <w:jc w:val="left"/>
            </w:pPr>
            <w:r>
              <w:t>L4-GI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5768C" w14:textId="77777777" w:rsidR="00322254" w:rsidRDefault="00322254" w:rsidP="00463061">
            <w:pPr>
              <w:spacing w:after="0" w:line="240" w:lineRule="auto"/>
              <w:jc w:val="left"/>
            </w:pPr>
            <w:r>
              <w:t>445-45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1B0FA" w14:textId="77777777" w:rsidR="00322254" w:rsidRPr="00F62E40" w:rsidRDefault="00322254" w:rsidP="00463061">
            <w:pPr>
              <w:spacing w:after="0" w:line="240" w:lineRule="auto"/>
              <w:jc w:val="left"/>
              <w:rPr>
                <w:vertAlign w:val="subscript"/>
              </w:rPr>
            </w:pPr>
            <w:r w:rsidRPr="00F62E40">
              <w:rPr>
                <w:vertAlign w:val="subscript"/>
              </w:rPr>
              <w:t>R</w:t>
            </w:r>
            <w:r w:rsidRPr="00AC13F3">
              <w:t>KCLTSDHTRC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F31AC" w14:textId="77777777" w:rsidR="00322254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17EEF" w14:textId="77777777" w:rsidR="00322254" w:rsidRPr="00590B5A" w:rsidRDefault="00322254" w:rsidP="00463061">
            <w:pPr>
              <w:spacing w:after="0" w:line="240" w:lineRule="auto"/>
              <w:jc w:val="left"/>
              <w:rPr>
                <w:lang w:eastAsia="fr-FR"/>
              </w:rPr>
            </w:pPr>
            <w:r>
              <w:rPr>
                <w:lang w:eastAsia="fr-FR"/>
              </w:rPr>
              <w:t>RBD structure</w:t>
            </w:r>
          </w:p>
        </w:tc>
      </w:tr>
    </w:tbl>
    <w:p w14:paraId="2F69DE59" w14:textId="77777777" w:rsidR="00322254" w:rsidRDefault="00322254" w:rsidP="00322254">
      <w:pPr>
        <w:spacing w:after="0" w:line="240" w:lineRule="auto"/>
      </w:pPr>
    </w:p>
    <w:p w14:paraId="0B83D5E0" w14:textId="77777777" w:rsidR="00322254" w:rsidRPr="005437C3" w:rsidRDefault="00322254" w:rsidP="00322254">
      <w:pPr>
        <w:spacing w:after="0" w:line="240" w:lineRule="auto"/>
      </w:pPr>
      <w:r>
        <w:rPr>
          <w:vertAlign w:val="superscript"/>
        </w:rPr>
        <w:t>a</w:t>
      </w:r>
      <w:r w:rsidRPr="005437C3">
        <w:t xml:space="preserve"> Positions refer to each viral sequence</w:t>
      </w:r>
      <w:r>
        <w:t>.</w:t>
      </w:r>
    </w:p>
    <w:p w14:paraId="5BB0A82C" w14:textId="77777777" w:rsidR="00322254" w:rsidRDefault="00322254" w:rsidP="00322254">
      <w:pPr>
        <w:spacing w:after="0" w:line="240" w:lineRule="auto"/>
      </w:pPr>
      <w:r>
        <w:rPr>
          <w:vertAlign w:val="superscript"/>
        </w:rPr>
        <w:t>b</w:t>
      </w:r>
      <w:r>
        <w:t xml:space="preserve"> Subscript characters indicate residues added to increase peptide solubility.</w:t>
      </w:r>
    </w:p>
    <w:p w14:paraId="233089DC" w14:textId="3CDC133F" w:rsidR="00322254" w:rsidRDefault="00322254" w:rsidP="00322254">
      <w:pPr>
        <w:spacing w:after="0" w:line="240" w:lineRule="auto"/>
      </w:pPr>
      <w:r>
        <w:rPr>
          <w:vertAlign w:val="superscript"/>
        </w:rPr>
        <w:t>c</w:t>
      </w:r>
      <w:r>
        <w:t xml:space="preserve"> Linear B-cell epitopes were predicted using the software available on the Immune Epitope Data Base</w:t>
      </w:r>
      <w:r w:rsidRPr="0024346F">
        <w:t xml:space="preserve"> </w:t>
      </w:r>
      <w:r>
        <w:t>(</w:t>
      </w:r>
      <w:hyperlink r:id="rId4" w:history="1">
        <w:r w:rsidRPr="0028245A">
          <w:rPr>
            <w:rStyle w:val="Lienhypertexte"/>
          </w:rPr>
          <w:t>http://tools.iedb.org/bcell/</w:t>
        </w:r>
      </w:hyperlink>
      <w:r>
        <w:t>): LBtope (</w:t>
      </w:r>
      <w:r>
        <w:fldChar w:fldCharType="begin"/>
      </w:r>
      <w:r w:rsidR="00D7791A">
        <w:instrText xml:space="preserve"> ADDIN EN.CITE &lt;EndNote&gt;&lt;Cite&gt;&lt;Author&gt;Singh&lt;/Author&gt;&lt;Year&gt;2013&lt;/Year&gt;&lt;RecNum&gt;28730&lt;/RecNum&gt;&lt;DisplayText&gt;[1]&lt;/DisplayText&gt;&lt;record&gt;&lt;rec-number&gt;28730&lt;/rec-number&gt;&lt;foreign-keys&gt;&lt;key app="EN" db-id="0t29tapv8wsarweeartxf2vwvvtw0wxefrwa" timestamp="1433927077"&gt;28730&lt;/key&gt;&lt;/foreign-keys&gt;&lt;ref-type name="Journal Article"&gt;17&lt;/ref-type&gt;&lt;contributors&gt;&lt;authors&gt;&lt;author&gt;Singh, H.&lt;/author&gt;&lt;author&gt;Ansari, H. R.&lt;/author&gt;&lt;author&gt;Raghava, G. P.&lt;/author&gt;&lt;/authors&gt;&lt;/contributors&gt;&lt;auth-address&gt;Bioinformatics Center, Institute of Microbial Technology, Chandigarh, India.&lt;/auth-address&gt;&lt;titles&gt;&lt;title&gt;Improved method for linear B-cell epitope prediction using antigen&amp;apos;s primary sequence&lt;/title&gt;&lt;secondary-title&gt;PLoS One&lt;/secondary-title&gt;&lt;/titles&gt;&lt;periodical&gt;&lt;full-title&gt;PLoS ONE&lt;/full-title&gt;&lt;abbr-1&gt;PLoS One&lt;/abbr-1&gt;&lt;/periodical&gt;&lt;pages&gt;e62216&lt;/pages&gt;&lt;volume&gt;8&lt;/volume&gt;&lt;number&gt;5&lt;/number&gt;&lt;edition&gt;2013/05/15&lt;/edition&gt;&lt;keywords&gt;&lt;keyword&gt;Amino Acid Sequence&lt;/keyword&gt;&lt;keyword&gt;Artificial Intelligence&lt;/keyword&gt;&lt;keyword&gt;Benchmarking&lt;/keyword&gt;&lt;keyword&gt;Computational Biology/ methods&lt;/keyword&gt;&lt;keyword&gt;Epitope Mapping&lt;/keyword&gt;&lt;keyword&gt;Epitopes, B-Lymphocyte/ chemistry/immunology&lt;/keyword&gt;&lt;keyword&gt;Physicochemical Processes&lt;/keyword&gt;&lt;/keywords&gt;&lt;dates&gt;&lt;year&gt;2013&lt;/year&gt;&lt;/dates&gt;&lt;isbn&gt;1932-6203 (Electronic)&amp;#xD;1932-6203 (Linking)&lt;/isbn&gt;&lt;accession-num&gt;23667458&lt;/accession-num&gt;&lt;urls&gt;&lt;/urls&gt;&lt;custom2&gt;PMC3646881&lt;/custom2&gt;&lt;electronic-resource-num&gt;10.1371/journal.pone.0062216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D7791A">
        <w:t>[1]</w:t>
      </w:r>
      <w:r>
        <w:fldChar w:fldCharType="end"/>
      </w:r>
      <w:r>
        <w:t xml:space="preserve"> and Parker hydrophilicity prediction replaced by the Bepipred program </w:t>
      </w:r>
      <w:r>
        <w:fldChar w:fldCharType="begin"/>
      </w:r>
      <w:r w:rsidR="00D7791A">
        <w:instrText xml:space="preserve"> ADDIN EN.CITE &lt;EndNote&gt;&lt;Cite&gt;&lt;Author&gt;Larsen&lt;/Author&gt;&lt;Year&gt;2006&lt;/Year&gt;&lt;RecNum&gt;28742&lt;/RecNum&gt;&lt;DisplayText&gt;[2]&lt;/DisplayText&gt;&lt;record&gt;&lt;rec-number&gt;28742&lt;/rec-number&gt;&lt;foreign-keys&gt;&lt;key app="EN" db-id="0t29tapv8wsarweeartxf2vwvvtw0wxefrwa" timestamp="1434444067"&gt;28742&lt;/key&gt;&lt;/foreign-keys&gt;&lt;ref-type name="Journal Article"&gt;17&lt;/ref-type&gt;&lt;contributors&gt;&lt;authors&gt;&lt;author&gt;Larsen, J. E.&lt;/author&gt;&lt;author&gt;Lund, O.&lt;/author&gt;&lt;author&gt;Nielsen, M.&lt;/author&gt;&lt;/authors&gt;&lt;/contributors&gt;&lt;auth-address&gt;Center for Biological Sequence Analysis, BioCentrum-DTU, Building 208, Technical University of Denmark, DK-2800 Kgs, Lyngby, Denmark. jepl@cbs.dtu.dk&lt;/auth-address&gt;&lt;titles&gt;&lt;title&gt;Improved method for predicting linear B-cell epitopes&lt;/title&gt;&lt;secondary-title&gt;Immunome Res&lt;/secondary-title&gt;&lt;/titles&gt;&lt;periodical&gt;&lt;full-title&gt;Immunome Res&lt;/full-title&gt;&lt;abbr-1&gt;Immunome Res.&lt;/abbr-1&gt;&lt;/periodical&gt;&lt;pages&gt;2&lt;/pages&gt;&lt;volume&gt;2&lt;/volume&gt;&lt;edition&gt;2006/04/26&lt;/edition&gt;&lt;dates&gt;&lt;year&gt;2006&lt;/year&gt;&lt;/dates&gt;&lt;isbn&gt;1745-7580 (Electronic)&amp;#xD;1745-7580 (Linking)&lt;/isbn&gt;&lt;accession-num&gt;16635264&lt;/accession-num&gt;&lt;urls&gt;&lt;/urls&gt;&lt;custom2&gt;PMC1479323&lt;/custom2&gt;&lt;electronic-resource-num&gt;10.1186/1745-7580-2-2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D7791A">
        <w:t>[2]</w:t>
      </w:r>
      <w:r>
        <w:fldChar w:fldCharType="end"/>
      </w:r>
      <w:r>
        <w:t xml:space="preserve"> and Ellipro </w:t>
      </w:r>
      <w:r>
        <w:fldChar w:fldCharType="begin"/>
      </w:r>
      <w:r w:rsidR="00D7791A">
        <w:instrText xml:space="preserve"> ADDIN EN.CITE &lt;EndNote&gt;&lt;Cite&gt;&lt;Author&gt;Ponomarenko&lt;/Author&gt;&lt;Year&gt;2008&lt;/Year&gt;&lt;RecNum&gt;28753&lt;/RecNum&gt;&lt;DisplayText&gt;[3]&lt;/DisplayText&gt;&lt;record&gt;&lt;rec-number&gt;28753&lt;/rec-number&gt;&lt;foreign-keys&gt;&lt;key app="EN" db-id="0t29tapv8wsarweeartxf2vwvvtw0wxefrwa" timestamp="1434544321"&gt;28753&lt;/key&gt;&lt;/foreign-keys&gt;&lt;ref-type name="Journal Article"&gt;17&lt;/ref-type&gt;&lt;contributors&gt;&lt;authors&gt;&lt;author&gt;Ponomarenko, J.&lt;/author&gt;&lt;author&gt;Bui, H. H.&lt;/author&gt;&lt;author&gt;Li, W.&lt;/author&gt;&lt;author&gt;Fusseder, N.&lt;/author&gt;&lt;author&gt;Bourne, P. E.&lt;/author&gt;&lt;author&gt;Sette, A.&lt;/author&gt;&lt;author&gt;Peters, B.&lt;/author&gt;&lt;/authors&gt;&lt;/contributors&gt;&lt;auth-address&gt;San Diego Supercomputer Center, University of California, San Diego, 9500 Gilman Drive, La Jolla, California 92093, USA. jpon@sdsc.edu&lt;/auth-address&gt;&lt;titles&gt;&lt;title&gt;ElliPro: a new structure-based tool for the prediction of antibody epitopes&lt;/title&gt;&lt;secondary-title&gt;BMC Bioinformatics&lt;/secondary-title&gt;&lt;/titles&gt;&lt;periodical&gt;&lt;full-title&gt;BMC Bioinformatics&lt;/full-title&gt;&lt;/periodical&gt;&lt;pages&gt;514&lt;/pages&gt;&lt;volume&gt;9&lt;/volume&gt;&lt;edition&gt;2008/12/06&lt;/edition&gt;&lt;keywords&gt;&lt;keyword&gt;Algorithms&lt;/keyword&gt;&lt;keyword&gt;Binding Sites, Antibody/genetics&lt;/keyword&gt;&lt;keyword&gt;Cluster Analysis&lt;/keyword&gt;&lt;keyword&gt;Computational Biology/ methods&lt;/keyword&gt;&lt;keyword&gt;Epitope Mapping/ methods&lt;/keyword&gt;&lt;keyword&gt;Epitopes, B-Lymphocyte/ chemistry&lt;/keyword&gt;&lt;keyword&gt;Humans&lt;/keyword&gt;&lt;keyword&gt;Internet&lt;/keyword&gt;&lt;keyword&gt;Models, Immunological&lt;/keyword&gt;&lt;keyword&gt;Protein Conformation&lt;/keyword&gt;&lt;keyword&gt;Sequence Analysis, Protein/ methods&lt;/keyword&gt;&lt;keyword&gt;Software&lt;/keyword&gt;&lt;keyword&gt;User-Computer Interface&lt;/keyword&gt;&lt;/keywords&gt;&lt;dates&gt;&lt;year&gt;2008&lt;/year&gt;&lt;/dates&gt;&lt;isbn&gt;1471-2105 (Electronic)&amp;#xD;1471-2105 (Linking)&lt;/isbn&gt;&lt;accession-num&gt;19055730&lt;/accession-num&gt;&lt;urls&gt;&lt;/urls&gt;&lt;custom2&gt;PMC2607291&lt;/custom2&gt;&lt;electronic-resource-num&gt;10.1186/1471-2105-9-514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D7791A">
        <w:t>[3]</w:t>
      </w:r>
      <w:r>
        <w:fldChar w:fldCharType="end"/>
      </w:r>
      <w:r>
        <w:t xml:space="preserve">). Genotype-specific sequences were manually defined. After resolution of the RBD structure </w:t>
      </w:r>
      <w:r>
        <w:fldChar w:fldCharType="begin"/>
      </w:r>
      <w:r w:rsidR="00D7791A">
        <w:instrText xml:space="preserve"> ADDIN EN.CITE &lt;EndNote&gt;&lt;Cite&gt;&lt;Author&gt;Fernandez&lt;/Author&gt;&lt;Year&gt;2023&lt;/Year&gt;&lt;RecNum&gt;34318&lt;/RecNum&gt;&lt;DisplayText&gt;[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secondary-title&gt;Nature Communications&lt;/secondary-title&gt;&lt;tertiary-title&gt;https://www.nature.com/articles/s41467-023-36923-0&lt;/tertiary-title&gt;&lt;/titles&gt;&lt;periodical&gt;&lt;full-title&gt;Nature Communications&lt;/full-title&gt;&lt;abbr-1&gt;Nat. Comm.&lt;/abbr-1&gt;&lt;/periodical&gt;&lt;pages&gt;1262&lt;/pages&gt;&lt;volume&gt;14&lt;/volume&gt;&lt;dates&gt;&lt;year&gt;2023&lt;/year&gt;&lt;/dates&gt;&lt;accession-num&gt;36878926&lt;/accession-num&gt;&lt;urls&gt;&lt;related-urls&gt;&lt;url&gt;https://www.nature.com/articles/s41467-023-36923-0&lt;/url&gt;&lt;/related-urls&gt;&lt;/urls&gt;&lt;electronic-resource-num&gt;10.1038/s41467-023-36923-0 &lt;/electronic-resource-num&gt;&lt;/record&gt;&lt;/Cite&gt;&lt;/EndNote&gt;</w:instrText>
      </w:r>
      <w:r>
        <w:fldChar w:fldCharType="separate"/>
      </w:r>
      <w:r w:rsidR="00D7791A">
        <w:t>[4]</w:t>
      </w:r>
      <w:r>
        <w:fldChar w:fldCharType="end"/>
      </w:r>
      <w:r>
        <w:t>, eight novel peptides overlapping the four loops were synthesized.</w:t>
      </w:r>
    </w:p>
    <w:p w14:paraId="3212E101" w14:textId="77777777" w:rsidR="00D7791A" w:rsidRPr="00D7791A" w:rsidRDefault="00D7791A" w:rsidP="00D7791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7791A">
        <w:t>1.</w:t>
      </w:r>
      <w:r w:rsidRPr="00D7791A">
        <w:tab/>
        <w:t>Singh H, Ansari HR, Raghava GP. Improved method for linear B-cell epitope prediction using antigen's primary sequence. PLoS One. 2013;8:e62216.</w:t>
      </w:r>
    </w:p>
    <w:p w14:paraId="6EF877C8" w14:textId="77777777" w:rsidR="00D7791A" w:rsidRPr="00D7791A" w:rsidRDefault="00D7791A" w:rsidP="00D7791A">
      <w:pPr>
        <w:pStyle w:val="EndNoteBibliography"/>
        <w:spacing w:after="0"/>
      </w:pPr>
      <w:r w:rsidRPr="00D7791A">
        <w:t>2.</w:t>
      </w:r>
      <w:r w:rsidRPr="00D7791A">
        <w:tab/>
        <w:t>Larsen JE, Lund O, Nielsen M. Improved method for predicting linear B-cell epitopes. Immunome Res. 2006;2:2.</w:t>
      </w:r>
    </w:p>
    <w:p w14:paraId="351FC9F2" w14:textId="77777777" w:rsidR="00D7791A" w:rsidRPr="00D7791A" w:rsidRDefault="00D7791A" w:rsidP="00D7791A">
      <w:pPr>
        <w:pStyle w:val="EndNoteBibliography"/>
        <w:spacing w:after="0"/>
      </w:pPr>
      <w:r w:rsidRPr="00D7791A">
        <w:t>3.</w:t>
      </w:r>
      <w:r w:rsidRPr="00D7791A">
        <w:tab/>
        <w:t>Ponomarenko J, Bui HH, Li W, Fusseder N, Bourne PE, Sette A, et al. ElliPro: a new structure-based tool for the prediction of antibody epitopes. BMC Bioinformatics. 2008;9:514.</w:t>
      </w:r>
    </w:p>
    <w:p w14:paraId="336C38B3" w14:textId="77777777" w:rsidR="00D7791A" w:rsidRPr="00D7791A" w:rsidRDefault="00D7791A" w:rsidP="00D7791A">
      <w:pPr>
        <w:pStyle w:val="EndNoteBibliography"/>
      </w:pPr>
      <w:r w:rsidRPr="00D7791A">
        <w:t>4.</w:t>
      </w:r>
      <w:r w:rsidRPr="00D7791A">
        <w:tab/>
        <w:t>Fernandez I, Dynesen LT, Coquin Y, Pederzoli R, Brun D, Haouz A, et al. The crystal structure of a simian Foamy Virus receptor binding domain provides clues on the entry to host cells. Nat Comm. 2023;14:1262.</w:t>
      </w:r>
    </w:p>
    <w:p w14:paraId="523FB213" w14:textId="6844D354" w:rsidR="00641C2E" w:rsidRDefault="00D7791A">
      <w:r>
        <w:fldChar w:fldCharType="end"/>
      </w:r>
    </w:p>
    <w:sectPr w:rsidR="00641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-F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8730&lt;/item&gt;&lt;item&gt;28742&lt;/item&gt;&lt;item&gt;28753&lt;/item&gt;&lt;item&gt;34318&lt;/item&gt;&lt;/record-ids&gt;&lt;/item&gt;&lt;/Libraries&gt;"/>
  </w:docVars>
  <w:rsids>
    <w:rsidRoot w:val="00322254"/>
    <w:rsid w:val="00322254"/>
    <w:rsid w:val="00641C2E"/>
    <w:rsid w:val="00D7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1B28F"/>
  <w15:chartTrackingRefBased/>
  <w15:docId w15:val="{E3E7C908-4F72-42C3-8AC3-03206EAF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254"/>
    <w:pPr>
      <w:spacing w:line="480" w:lineRule="auto"/>
      <w:jc w:val="both"/>
    </w:pPr>
    <w:rPr>
      <w:noProof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222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22254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/>
    </w:rPr>
  </w:style>
  <w:style w:type="character" w:styleId="Lienhypertexte">
    <w:name w:val="Hyperlink"/>
    <w:basedOn w:val="Policepardfaut"/>
    <w:uiPriority w:val="99"/>
    <w:unhideWhenUsed/>
    <w:rsid w:val="0032225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7791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Titre2Car"/>
    <w:link w:val="EndNoteBibliographyTitle"/>
    <w:rsid w:val="00D7791A"/>
    <w:rPr>
      <w:rFonts w:ascii="Calibri" w:eastAsiaTheme="majorEastAsia" w:hAnsi="Calibri" w:cs="Calibri"/>
      <w:noProof/>
      <w:color w:val="2E74B5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7791A"/>
    <w:pPr>
      <w:spacing w:line="240" w:lineRule="auto"/>
    </w:pPr>
    <w:rPr>
      <w:rFonts w:ascii="Calibri" w:hAnsi="Calibri" w:cs="Calibri"/>
    </w:rPr>
  </w:style>
  <w:style w:type="character" w:customStyle="1" w:styleId="EndNoteBibliographyCar">
    <w:name w:val="EndNote Bibliography Car"/>
    <w:basedOn w:val="Titre2Car"/>
    <w:link w:val="EndNoteBibliography"/>
    <w:rsid w:val="00D7791A"/>
    <w:rPr>
      <w:rFonts w:ascii="Calibri" w:eastAsiaTheme="majorEastAsia" w:hAnsi="Calibri" w:cs="Calibri"/>
      <w:noProof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ools.iedb.org/bcell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3</Words>
  <Characters>8432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9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 BUSEYNE</dc:creator>
  <cp:keywords/>
  <dc:description/>
  <cp:lastModifiedBy>Florence  BUSEYNE</cp:lastModifiedBy>
  <cp:revision>2</cp:revision>
  <dcterms:created xsi:type="dcterms:W3CDTF">2023-04-12T15:53:00Z</dcterms:created>
  <dcterms:modified xsi:type="dcterms:W3CDTF">2023-04-12T15:53:00Z</dcterms:modified>
</cp:coreProperties>
</file>